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E6048" w14:textId="77777777" w:rsidR="00125951" w:rsidRDefault="00125951" w:rsidP="00125951">
      <w:pPr>
        <w:rPr>
          <w:rFonts w:cs="Times New Roman"/>
        </w:rPr>
      </w:pPr>
      <w:r>
        <w:rPr>
          <w:rFonts w:cs="Times New Roman"/>
          <w:bCs/>
        </w:rPr>
        <w:t xml:space="preserve">Table S5 </w:t>
      </w:r>
      <w:bookmarkStart w:id="0" w:name="_Hlk71549409"/>
      <w:r>
        <w:rPr>
          <w:rFonts w:cs="Times New Roman"/>
          <w:bCs/>
        </w:rPr>
        <w:t xml:space="preserve">Estimated energies of reaction for the canonical spermidine synthase reaction (Figure S3) using either water or imidazole as the proton acceptor. </w:t>
      </w:r>
      <w:r>
        <w:rPr>
          <w:rFonts w:cs="Times New Roman"/>
        </w:rPr>
        <w:t>I</w:t>
      </w:r>
      <w:r w:rsidRPr="008D1E63">
        <w:rPr>
          <w:rFonts w:cs="Times New Roman"/>
        </w:rPr>
        <w:t>t is expected that ΔH° values will be quite similar to ΔE values</w:t>
      </w:r>
      <w:r>
        <w:rPr>
          <w:rFonts w:cs="Times New Roman"/>
        </w:rPr>
        <w:t>.</w:t>
      </w:r>
      <w:bookmarkEnd w:id="0"/>
    </w:p>
    <w:p w14:paraId="52B058FC" w14:textId="77777777" w:rsidR="00125951" w:rsidRPr="000914C2" w:rsidRDefault="00125951" w:rsidP="00125951">
      <w:pPr>
        <w:rPr>
          <w:rFonts w:cs="Times New Roman"/>
          <w:bCs/>
        </w:rPr>
      </w:pPr>
    </w:p>
    <w:tbl>
      <w:tblPr>
        <w:tblW w:w="6300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3"/>
        <w:gridCol w:w="1467"/>
        <w:gridCol w:w="1530"/>
        <w:gridCol w:w="1530"/>
      </w:tblGrid>
      <w:tr w:rsidR="00125951" w:rsidRPr="000914C2" w14:paraId="2CBD67C9" w14:textId="77777777" w:rsidTr="00DF2741">
        <w:trPr>
          <w:jc w:val="center"/>
        </w:trPr>
        <w:tc>
          <w:tcPr>
            <w:tcW w:w="1773" w:type="dxa"/>
            <w:shd w:val="clear" w:color="auto" w:fill="auto"/>
            <w:vAlign w:val="center"/>
          </w:tcPr>
          <w:p w14:paraId="5252A98A" w14:textId="77777777" w:rsidR="00125951" w:rsidRPr="000914C2" w:rsidRDefault="00125951" w:rsidP="00DF274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14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ton Acceptor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483F05D9" w14:textId="77777777" w:rsidR="00125951" w:rsidRPr="000914C2" w:rsidRDefault="00125951" w:rsidP="00DF274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14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E, Hartre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D03332" w14:textId="77777777" w:rsidR="00125951" w:rsidRPr="000914C2" w:rsidRDefault="00125951" w:rsidP="00DF274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14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ΔE, kcal/mol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48C514" w14:textId="77777777" w:rsidR="00125951" w:rsidRPr="000914C2" w:rsidRDefault="00125951" w:rsidP="00DF274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914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K</w:t>
            </w:r>
            <w:r w:rsidRPr="000914C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a</w:t>
            </w:r>
            <w:r w:rsidRPr="000914C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BH</w:t>
            </w:r>
            <w:r w:rsidRPr="000914C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+</w:t>
            </w:r>
          </w:p>
        </w:tc>
      </w:tr>
      <w:tr w:rsidR="00125951" w:rsidRPr="000914C2" w14:paraId="7427BDAF" w14:textId="77777777" w:rsidTr="00DF2741">
        <w:trPr>
          <w:jc w:val="center"/>
        </w:trPr>
        <w:tc>
          <w:tcPr>
            <w:tcW w:w="1773" w:type="dxa"/>
            <w:shd w:val="clear" w:color="auto" w:fill="auto"/>
            <w:vAlign w:val="center"/>
          </w:tcPr>
          <w:p w14:paraId="7943437D" w14:textId="77777777" w:rsidR="00125951" w:rsidRPr="000914C2" w:rsidRDefault="00125951" w:rsidP="00DF274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4C2">
              <w:rPr>
                <w:rFonts w:ascii="Times New Roman" w:hAnsi="Times New Roman" w:cs="Times New Roman"/>
                <w:sz w:val="22"/>
                <w:szCs w:val="22"/>
              </w:rPr>
              <w:t>Water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2480F877" w14:textId="77777777" w:rsidR="00125951" w:rsidRPr="000914C2" w:rsidRDefault="00125951" w:rsidP="00DF274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4C2">
              <w:rPr>
                <w:rFonts w:ascii="Times New Roman" w:hAnsi="Times New Roman" w:cs="Times New Roman"/>
                <w:sz w:val="22"/>
                <w:szCs w:val="22"/>
              </w:rPr>
              <w:t>0.0228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2C8AFFF" w14:textId="77777777" w:rsidR="00125951" w:rsidRPr="000914C2" w:rsidRDefault="00125951" w:rsidP="00DF274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4C2">
              <w:rPr>
                <w:rFonts w:ascii="Times New Roman" w:hAnsi="Times New Roman" w:cs="Times New Roman"/>
                <w:sz w:val="22"/>
                <w:szCs w:val="22"/>
              </w:rPr>
              <w:t>14.3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14770B" w14:textId="77777777" w:rsidR="00125951" w:rsidRPr="000914C2" w:rsidRDefault="00125951" w:rsidP="00DF274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4C2">
              <w:rPr>
                <w:rFonts w:ascii="Times New Roman" w:hAnsi="Times New Roman" w:cs="Times New Roman"/>
                <w:sz w:val="22"/>
                <w:szCs w:val="22"/>
              </w:rPr>
              <w:t>-1.70</w:t>
            </w:r>
          </w:p>
        </w:tc>
      </w:tr>
      <w:tr w:rsidR="00125951" w:rsidRPr="000914C2" w14:paraId="1C299A0E" w14:textId="77777777" w:rsidTr="00DF2741">
        <w:trPr>
          <w:jc w:val="center"/>
        </w:trPr>
        <w:tc>
          <w:tcPr>
            <w:tcW w:w="1773" w:type="dxa"/>
            <w:shd w:val="clear" w:color="auto" w:fill="auto"/>
            <w:vAlign w:val="center"/>
          </w:tcPr>
          <w:p w14:paraId="33A4C781" w14:textId="77777777" w:rsidR="00125951" w:rsidRPr="000914C2" w:rsidRDefault="00125951" w:rsidP="00DF274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4C2">
              <w:rPr>
                <w:rFonts w:ascii="Times New Roman" w:hAnsi="Times New Roman" w:cs="Times New Roman"/>
                <w:sz w:val="22"/>
                <w:szCs w:val="22"/>
              </w:rPr>
              <w:t>Imidazole</w:t>
            </w:r>
          </w:p>
        </w:tc>
        <w:tc>
          <w:tcPr>
            <w:tcW w:w="1467" w:type="dxa"/>
            <w:shd w:val="clear" w:color="auto" w:fill="auto"/>
            <w:vAlign w:val="center"/>
          </w:tcPr>
          <w:p w14:paraId="53866D1D" w14:textId="77777777" w:rsidR="00125951" w:rsidRPr="000914C2" w:rsidRDefault="00125951" w:rsidP="00DF274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4C2">
              <w:rPr>
                <w:rFonts w:ascii="Times New Roman" w:hAnsi="Times New Roman" w:cs="Times New Roman"/>
                <w:sz w:val="22"/>
                <w:szCs w:val="22"/>
              </w:rPr>
              <w:t>-0.03743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14D5CA" w14:textId="77777777" w:rsidR="00125951" w:rsidRPr="000914C2" w:rsidRDefault="00125951" w:rsidP="00DF274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4C2">
              <w:rPr>
                <w:rFonts w:ascii="Times New Roman" w:hAnsi="Times New Roman" w:cs="Times New Roman"/>
                <w:sz w:val="22"/>
                <w:szCs w:val="22"/>
              </w:rPr>
              <w:t>-23.4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55A8193" w14:textId="77777777" w:rsidR="00125951" w:rsidRPr="000914C2" w:rsidRDefault="00125951" w:rsidP="00DF274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914C2">
              <w:rPr>
                <w:rFonts w:ascii="Times New Roman" w:hAnsi="Times New Roman" w:cs="Times New Roman"/>
                <w:sz w:val="22"/>
                <w:szCs w:val="22"/>
              </w:rPr>
              <w:t>6.95</w:t>
            </w:r>
          </w:p>
        </w:tc>
      </w:tr>
    </w:tbl>
    <w:p w14:paraId="42D7EE76" w14:textId="77777777" w:rsidR="00830D98" w:rsidRDefault="00830D98"/>
    <w:sectPr w:rsidR="00830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  <w:font w:name="Lohit Marathi">
    <w:altName w:val="Calibri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951"/>
    <w:rsid w:val="00125951"/>
    <w:rsid w:val="001E5D0F"/>
    <w:rsid w:val="002F0B96"/>
    <w:rsid w:val="00420F29"/>
    <w:rsid w:val="00700746"/>
    <w:rsid w:val="00830D98"/>
    <w:rsid w:val="008E7213"/>
    <w:rsid w:val="009003AE"/>
    <w:rsid w:val="00A06190"/>
    <w:rsid w:val="00BB5C71"/>
    <w:rsid w:val="00CC567D"/>
    <w:rsid w:val="00D021BA"/>
    <w:rsid w:val="00D044F1"/>
    <w:rsid w:val="00E90A09"/>
    <w:rsid w:val="00F358DE"/>
    <w:rsid w:val="00F65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61108"/>
  <w15:chartTrackingRefBased/>
  <w15:docId w15:val="{DBB01158-8D2C-4727-A4C9-F8CA27C2C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951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21BA"/>
    <w:pPr>
      <w:spacing w:after="200"/>
    </w:pPr>
    <w:rPr>
      <w:iCs/>
      <w:szCs w:val="18"/>
    </w:rPr>
  </w:style>
  <w:style w:type="paragraph" w:customStyle="1" w:styleId="TableContents">
    <w:name w:val="Table Contents"/>
    <w:basedOn w:val="Normal"/>
    <w:rsid w:val="00125951"/>
    <w:pPr>
      <w:widowControl w:val="0"/>
      <w:suppressLineNumbers/>
      <w:suppressAutoHyphens/>
    </w:pPr>
    <w:rPr>
      <w:rFonts w:ascii="Liberation Serif" w:eastAsia="Noto Serif CJK SC" w:hAnsi="Liberation Serif" w:cs="Lohit Marath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Noell</dc:creator>
  <cp:keywords/>
  <dc:description/>
  <cp:lastModifiedBy>Stephen Noell</cp:lastModifiedBy>
  <cp:revision>1</cp:revision>
  <dcterms:created xsi:type="dcterms:W3CDTF">2021-05-10T21:48:00Z</dcterms:created>
  <dcterms:modified xsi:type="dcterms:W3CDTF">2021-05-10T21:48:00Z</dcterms:modified>
</cp:coreProperties>
</file>